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280A0" w14:textId="3402A048" w:rsidR="00B40B03" w:rsidRDefault="00B40B03" w:rsidP="00B40B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S</w:t>
      </w:r>
      <w:r w:rsidR="002B535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2B5353">
        <w:rPr>
          <w:rFonts w:ascii="Times New Roman" w:hAnsi="Times New Roman" w:cs="Times New Roman"/>
          <w:b/>
          <w:bCs/>
        </w:rPr>
        <w:t>Data collection about</w:t>
      </w:r>
      <w:r w:rsidRPr="00DE1D15">
        <w:rPr>
          <w:rFonts w:ascii="Times New Roman" w:hAnsi="Times New Roman" w:cs="Times New Roman"/>
          <w:b/>
          <w:bCs/>
        </w:rPr>
        <w:t xml:space="preserve"> support preferences </w:t>
      </w:r>
    </w:p>
    <w:p w14:paraId="4BDD77C8" w14:textId="77777777" w:rsidR="00B40B03" w:rsidRDefault="00B40B03" w:rsidP="00B40B03">
      <w:pPr>
        <w:rPr>
          <w:rFonts w:ascii="Times New Roman" w:hAnsi="Times New Roman" w:cs="Times New Roman"/>
          <w:b/>
          <w:bCs/>
        </w:rPr>
      </w:pPr>
    </w:p>
    <w:p w14:paraId="0A48FE97" w14:textId="3C75321C" w:rsidR="00B40B03" w:rsidRDefault="00B40B03" w:rsidP="00B40B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each participant who initiated preventive treatment, the field team offered (verbally) a standard menu of treatment support options</w:t>
      </w:r>
      <w:r w:rsidR="006E3153">
        <w:rPr>
          <w:rFonts w:ascii="Times New Roman" w:hAnsi="Times New Roman" w:cs="Times New Roman"/>
        </w:rPr>
        <w:t xml:space="preserve">.  Participants could indicate multiple forms of treatment support.  </w:t>
      </w:r>
      <w:r>
        <w:rPr>
          <w:rFonts w:ascii="Times New Roman" w:hAnsi="Times New Roman" w:cs="Times New Roman"/>
        </w:rPr>
        <w:t>A standardized form (shown below) was used to register each participant’s preference</w:t>
      </w:r>
      <w:r w:rsidR="00B30D9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treatment support</w:t>
      </w:r>
      <w:r w:rsidR="006E3153">
        <w:rPr>
          <w:rFonts w:ascii="Times New Roman" w:hAnsi="Times New Roman" w:cs="Times New Roman"/>
        </w:rPr>
        <w:t xml:space="preserve"> so that the field team could</w:t>
      </w:r>
      <w:r w:rsidR="006E3153">
        <w:rPr>
          <w:rFonts w:ascii="Times New Roman" w:hAnsi="Times New Roman" w:cs="Times New Roman"/>
        </w:rPr>
        <w:t xml:space="preserve"> provide support according to the participant’s stated preference</w:t>
      </w:r>
      <w:r>
        <w:rPr>
          <w:rFonts w:ascii="Times New Roman" w:hAnsi="Times New Roman" w:cs="Times New Roman"/>
        </w:rPr>
        <w:t xml:space="preserve">.  </w:t>
      </w:r>
      <w:r w:rsidR="006E315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s the purpose of this questionnaire was programmatic case management, it was not tested or validated as a research instrument. </w:t>
      </w:r>
    </w:p>
    <w:p w14:paraId="2D5B8C8C" w14:textId="77777777" w:rsidR="00B40B03" w:rsidRDefault="00B40B03" w:rsidP="00B40B03">
      <w:pPr>
        <w:rPr>
          <w:rFonts w:ascii="Times New Roman" w:hAnsi="Times New Roman" w:cs="Times New Roman"/>
        </w:rPr>
      </w:pPr>
    </w:p>
    <w:p w14:paraId="2C2B9859" w14:textId="77777777" w:rsidR="00B40B03" w:rsidRPr="00F3602C" w:rsidRDefault="00B40B03" w:rsidP="00B40B03">
      <w:pPr>
        <w:rPr>
          <w:rFonts w:ascii="Times New Roman" w:hAnsi="Times New Roman" w:cs="Times New Roman"/>
          <w:b/>
          <w:bCs/>
          <w:i/>
          <w:iCs/>
        </w:rPr>
      </w:pPr>
      <w:r w:rsidRPr="00F3602C">
        <w:rPr>
          <w:rFonts w:ascii="Times New Roman" w:hAnsi="Times New Roman" w:cs="Times New Roman"/>
          <w:b/>
          <w:bCs/>
          <w:i/>
          <w:iCs/>
        </w:rPr>
        <w:t>English</w:t>
      </w:r>
    </w:p>
    <w:p w14:paraId="1F805EBB" w14:textId="77777777" w:rsidR="00B40B03" w:rsidRDefault="00B40B03" w:rsidP="00B40B0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410"/>
        <w:gridCol w:w="4495"/>
      </w:tblGrid>
      <w:tr w:rsidR="00B40B03" w:rsidRPr="00F3602C" w14:paraId="7A690E1F" w14:textId="77777777" w:rsidTr="00997401">
        <w:tc>
          <w:tcPr>
            <w:tcW w:w="445" w:type="dxa"/>
          </w:tcPr>
          <w:p w14:paraId="1ABF01F4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</w:tcPr>
          <w:p w14:paraId="2CBAB533" w14:textId="77777777" w:rsidR="00B40B03" w:rsidRPr="00F3602C" w:rsidRDefault="00B40B03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4495" w:type="dxa"/>
          </w:tcPr>
          <w:p w14:paraId="11C62AEA" w14:textId="77777777" w:rsidR="00B40B03" w:rsidRPr="00F3602C" w:rsidRDefault="00B40B03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</w:tr>
      <w:tr w:rsidR="00B40B03" w:rsidRPr="00F3602C" w14:paraId="01B007CB" w14:textId="77777777" w:rsidTr="00997401">
        <w:trPr>
          <w:trHeight w:val="1420"/>
        </w:trPr>
        <w:tc>
          <w:tcPr>
            <w:tcW w:w="445" w:type="dxa"/>
          </w:tcPr>
          <w:p w14:paraId="2B4FC787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0" w:type="dxa"/>
          </w:tcPr>
          <w:p w14:paraId="2EA66115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 xml:space="preserve">Method of treatment support </w:t>
            </w:r>
          </w:p>
        </w:tc>
        <w:tc>
          <w:tcPr>
            <w:tcW w:w="4495" w:type="dxa"/>
          </w:tcPr>
          <w:p w14:paraId="3FE730B4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__ Phone calls (to participant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SMS</w:t>
            </w:r>
          </w:p>
          <w:p w14:paraId="23444D92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__ Phone calls to a family me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SMS</w:t>
            </w:r>
          </w:p>
          <w:p w14:paraId="0E60AE43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__ Home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SMS</w:t>
            </w:r>
          </w:p>
          <w:p w14:paraId="2E09FA1C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__ No support</w:t>
            </w:r>
          </w:p>
          <w:p w14:paraId="4FCCDFBC" w14:textId="57439AA6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__ Other</w:t>
            </w:r>
            <w:r w:rsidR="00B30D94">
              <w:rPr>
                <w:rFonts w:ascii="Times New Roman" w:hAnsi="Times New Roman" w:cs="Times New Roman"/>
                <w:sz w:val="20"/>
                <w:szCs w:val="20"/>
              </w:rPr>
              <w:t>:  ______________</w:t>
            </w:r>
          </w:p>
        </w:tc>
      </w:tr>
      <w:tr w:rsidR="00B40B03" w:rsidRPr="00F3602C" w14:paraId="287AD818" w14:textId="77777777" w:rsidTr="00997401">
        <w:trPr>
          <w:trHeight w:val="1134"/>
        </w:trPr>
        <w:tc>
          <w:tcPr>
            <w:tcW w:w="445" w:type="dxa"/>
          </w:tcPr>
          <w:p w14:paraId="592797B7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10" w:type="dxa"/>
          </w:tcPr>
          <w:p w14:paraId="5EF41E53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Frequency of calls or visit</w:t>
            </w:r>
          </w:p>
        </w:tc>
        <w:tc>
          <w:tcPr>
            <w:tcW w:w="4495" w:type="dxa"/>
          </w:tcPr>
          <w:p w14:paraId="563C34A3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__ Weekly</w:t>
            </w:r>
          </w:p>
          <w:p w14:paraId="5EBC2CED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__ Every 2 weeks</w:t>
            </w:r>
          </w:p>
          <w:p w14:paraId="74146686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__ Monthly</w:t>
            </w:r>
          </w:p>
          <w:p w14:paraId="4DAE0822" w14:textId="6165B4E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</w:rPr>
              <w:t>__ Other</w:t>
            </w:r>
            <w:r w:rsidR="00B30D94">
              <w:rPr>
                <w:rFonts w:ascii="Times New Roman" w:hAnsi="Times New Roman" w:cs="Times New Roman"/>
                <w:sz w:val="20"/>
                <w:szCs w:val="20"/>
              </w:rPr>
              <w:t>: _______________</w:t>
            </w:r>
          </w:p>
        </w:tc>
      </w:tr>
    </w:tbl>
    <w:p w14:paraId="0BC0DF19" w14:textId="77777777" w:rsidR="00B40B03" w:rsidRDefault="00B40B03" w:rsidP="00B40B03">
      <w:pPr>
        <w:rPr>
          <w:rFonts w:ascii="Times New Roman" w:hAnsi="Times New Roman" w:cs="Times New Roman"/>
        </w:rPr>
      </w:pPr>
    </w:p>
    <w:p w14:paraId="013B7569" w14:textId="77777777" w:rsidR="00B40B03" w:rsidRPr="00F3602C" w:rsidRDefault="00B40B03" w:rsidP="00B40B03">
      <w:pPr>
        <w:rPr>
          <w:rFonts w:ascii="Times New Roman" w:hAnsi="Times New Roman" w:cs="Times New Roman"/>
          <w:b/>
          <w:bCs/>
          <w:i/>
          <w:iCs/>
        </w:rPr>
      </w:pPr>
      <w:r w:rsidRPr="00F3602C">
        <w:rPr>
          <w:rFonts w:ascii="Times New Roman" w:hAnsi="Times New Roman" w:cs="Times New Roman"/>
          <w:b/>
          <w:bCs/>
          <w:i/>
          <w:iCs/>
        </w:rPr>
        <w:t>Spanish</w:t>
      </w:r>
    </w:p>
    <w:p w14:paraId="611400E1" w14:textId="77777777" w:rsidR="00B40B03" w:rsidRDefault="00B40B03" w:rsidP="00B40B0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410"/>
        <w:gridCol w:w="4495"/>
      </w:tblGrid>
      <w:tr w:rsidR="00B40B03" w:rsidRPr="00F3602C" w14:paraId="393791DA" w14:textId="77777777" w:rsidTr="00997401">
        <w:tc>
          <w:tcPr>
            <w:tcW w:w="445" w:type="dxa"/>
          </w:tcPr>
          <w:p w14:paraId="5772995F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410" w:type="dxa"/>
          </w:tcPr>
          <w:p w14:paraId="6272AA73" w14:textId="77777777" w:rsidR="00B40B03" w:rsidRPr="00F3602C" w:rsidRDefault="00B40B03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regunta</w:t>
            </w:r>
          </w:p>
        </w:tc>
        <w:tc>
          <w:tcPr>
            <w:tcW w:w="4495" w:type="dxa"/>
          </w:tcPr>
          <w:p w14:paraId="6401EEEB" w14:textId="77777777" w:rsidR="00B40B03" w:rsidRPr="00F3602C" w:rsidRDefault="00B40B03" w:rsidP="009974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Respuesta</w:t>
            </w:r>
          </w:p>
        </w:tc>
      </w:tr>
      <w:tr w:rsidR="00B40B03" w:rsidRPr="00F3602C" w14:paraId="5359D4D3" w14:textId="77777777" w:rsidTr="00997401">
        <w:trPr>
          <w:trHeight w:val="1420"/>
        </w:trPr>
        <w:tc>
          <w:tcPr>
            <w:tcW w:w="445" w:type="dxa"/>
          </w:tcPr>
          <w:p w14:paraId="23E321ED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4410" w:type="dxa"/>
          </w:tcPr>
          <w:p w14:paraId="5B9950BF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Método de apoyo durante el tratamiento </w:t>
            </w:r>
          </w:p>
        </w:tc>
        <w:tc>
          <w:tcPr>
            <w:tcW w:w="4495" w:type="dxa"/>
          </w:tcPr>
          <w:p w14:paraId="23BB8C73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_ Llamadas (al participante)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+ mensajes</w:t>
            </w:r>
          </w:p>
          <w:p w14:paraId="6D07E22E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_ Llamadas a un familiar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+ mensajes</w:t>
            </w:r>
          </w:p>
          <w:p w14:paraId="627CE6B6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_ Visitas domiciliarias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+ mensajes</w:t>
            </w:r>
          </w:p>
          <w:p w14:paraId="6CABB273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_ No método de apoyo</w:t>
            </w:r>
          </w:p>
          <w:p w14:paraId="11E9D9EB" w14:textId="4FED03CC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_ Otro</w:t>
            </w:r>
            <w:r w:rsidR="00B30D9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________________</w:t>
            </w:r>
          </w:p>
        </w:tc>
      </w:tr>
      <w:tr w:rsidR="00B40B03" w:rsidRPr="00F3602C" w14:paraId="176C6D92" w14:textId="77777777" w:rsidTr="00997401">
        <w:trPr>
          <w:trHeight w:val="1134"/>
        </w:trPr>
        <w:tc>
          <w:tcPr>
            <w:tcW w:w="445" w:type="dxa"/>
          </w:tcPr>
          <w:p w14:paraId="3846954B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4410" w:type="dxa"/>
          </w:tcPr>
          <w:p w14:paraId="06DA34A4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recuencia de llamadas o visitas</w:t>
            </w:r>
          </w:p>
        </w:tc>
        <w:tc>
          <w:tcPr>
            <w:tcW w:w="4495" w:type="dxa"/>
          </w:tcPr>
          <w:p w14:paraId="7C223B9C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_ Semanal</w:t>
            </w:r>
          </w:p>
          <w:p w14:paraId="4855CD2D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_ Quincenal</w:t>
            </w:r>
          </w:p>
          <w:p w14:paraId="1EAD1AC8" w14:textId="77777777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_ Mensual</w:t>
            </w:r>
          </w:p>
          <w:p w14:paraId="71E91F8E" w14:textId="3C4AE962" w:rsidR="00B40B03" w:rsidRPr="00F3602C" w:rsidRDefault="00B40B03" w:rsidP="0099740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602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__ Otro</w:t>
            </w:r>
            <w:r w:rsidR="00B30D9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: ________________</w:t>
            </w:r>
          </w:p>
        </w:tc>
      </w:tr>
    </w:tbl>
    <w:p w14:paraId="35B42B91" w14:textId="77777777" w:rsidR="00B40B03" w:rsidRDefault="00B40B03" w:rsidP="00B40B03">
      <w:pPr>
        <w:rPr>
          <w:rFonts w:ascii="Times New Roman" w:hAnsi="Times New Roman" w:cs="Times New Roman"/>
        </w:rPr>
      </w:pPr>
    </w:p>
    <w:p w14:paraId="1976281B" w14:textId="77777777" w:rsidR="00687BE9" w:rsidRDefault="006E3153"/>
    <w:sectPr w:rsidR="00687BE9" w:rsidSect="005F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B03"/>
    <w:rsid w:val="002B5353"/>
    <w:rsid w:val="005F5E25"/>
    <w:rsid w:val="006E3153"/>
    <w:rsid w:val="00907AE6"/>
    <w:rsid w:val="00B30D94"/>
    <w:rsid w:val="00B4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8E232"/>
  <w15:chartTrackingRefBased/>
  <w15:docId w15:val="{7F91B2B4-1E2D-9B4D-B10E-9FF917940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Courtney Mingmen</dc:creator>
  <cp:keywords/>
  <dc:description/>
  <cp:lastModifiedBy>Yuen, Courtney Mingmen</cp:lastModifiedBy>
  <cp:revision>4</cp:revision>
  <dcterms:created xsi:type="dcterms:W3CDTF">2021-01-06T22:58:00Z</dcterms:created>
  <dcterms:modified xsi:type="dcterms:W3CDTF">2021-01-08T11:38:00Z</dcterms:modified>
</cp:coreProperties>
</file>